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80A33" w14:textId="77777777" w:rsidR="00170E98" w:rsidRDefault="00170E98" w:rsidP="00170E98">
      <w:pPr>
        <w:rPr>
          <w:b/>
          <w:bCs/>
          <w:vertAlign w:val="superscript"/>
        </w:rPr>
      </w:pPr>
      <w:bookmarkStart w:id="0" w:name="_Hlk212223537"/>
      <w:bookmarkStart w:id="1" w:name="_Hlk212111742"/>
      <w:r w:rsidRPr="00BE493B">
        <w:rPr>
          <w:b/>
          <w:bCs/>
          <w:color w:val="000000" w:themeColor="text1"/>
        </w:rPr>
        <w:t xml:space="preserve">Discovery of Potent Antimalarial Agents Targeting </w:t>
      </w:r>
      <w:r w:rsidRPr="00BE493B">
        <w:rPr>
          <w:b/>
          <w:bCs/>
          <w:i/>
          <w:color w:val="000000" w:themeColor="text1"/>
        </w:rPr>
        <w:t>Plasmodium falciparum</w:t>
      </w:r>
      <w:r w:rsidRPr="00BE493B">
        <w:rPr>
          <w:b/>
          <w:bCs/>
          <w:color w:val="000000" w:themeColor="text1"/>
        </w:rPr>
        <w:t xml:space="preserve"> DNA Gyrase B by Integrating Computational and Experimental Approaches</w:t>
      </w:r>
    </w:p>
    <w:p w14:paraId="00BC3713" w14:textId="39265D39" w:rsidR="00170E98" w:rsidRDefault="00170E98" w:rsidP="00170E98">
      <w:pPr>
        <w:rPr>
          <w:b/>
          <w:bCs/>
          <w:vertAlign w:val="superscript"/>
        </w:rPr>
      </w:pPr>
      <w:bookmarkStart w:id="2" w:name="_Hlk212109475"/>
      <w:bookmarkEnd w:id="0"/>
      <w:r w:rsidRPr="00C262D1">
        <w:rPr>
          <w:b/>
          <w:bCs/>
        </w:rPr>
        <w:t>Biswajit Naik</w:t>
      </w:r>
      <w:r w:rsidRPr="00845EEB">
        <w:rPr>
          <w:b/>
          <w:bCs/>
          <w:vertAlign w:val="superscript"/>
        </w:rPr>
        <w:t>1</w:t>
      </w:r>
      <w:r w:rsidRPr="00C262D1">
        <w:rPr>
          <w:b/>
          <w:bCs/>
        </w:rPr>
        <w:t>, Welka Sahu</w:t>
      </w:r>
      <w:r>
        <w:rPr>
          <w:b/>
          <w:bCs/>
          <w:vertAlign w:val="superscript"/>
        </w:rPr>
        <w:t>2</w:t>
      </w:r>
      <w:r w:rsidRPr="00C262D1">
        <w:rPr>
          <w:b/>
          <w:bCs/>
        </w:rPr>
        <w:t xml:space="preserve">, </w:t>
      </w:r>
      <w:proofErr w:type="spellStart"/>
      <w:r>
        <w:rPr>
          <w:b/>
          <w:bCs/>
        </w:rPr>
        <w:t>Guneswar</w:t>
      </w:r>
      <w:proofErr w:type="spellEnd"/>
      <w:r>
        <w:rPr>
          <w:b/>
          <w:bCs/>
        </w:rPr>
        <w:t xml:space="preserve"> </w:t>
      </w:r>
      <w:r w:rsidRPr="00050A8F">
        <w:rPr>
          <w:b/>
          <w:bCs/>
        </w:rPr>
        <w:t>Sethi</w:t>
      </w:r>
      <w:r w:rsidRPr="00303067">
        <w:rPr>
          <w:b/>
          <w:bCs/>
          <w:vertAlign w:val="superscript"/>
        </w:rPr>
        <w:t>3</w:t>
      </w:r>
      <w:r>
        <w:rPr>
          <w:b/>
          <w:bCs/>
        </w:rPr>
        <w:t xml:space="preserve">, </w:t>
      </w:r>
      <w:r w:rsidRPr="00C262D1">
        <w:rPr>
          <w:b/>
          <w:bCs/>
        </w:rPr>
        <w:t>Cherish Prashar</w:t>
      </w:r>
      <w:r>
        <w:rPr>
          <w:b/>
          <w:bCs/>
          <w:vertAlign w:val="superscript"/>
        </w:rPr>
        <w:t>4,5</w:t>
      </w:r>
      <w:r w:rsidRPr="00C262D1">
        <w:rPr>
          <w:b/>
          <w:bCs/>
        </w:rPr>
        <w:t>,</w:t>
      </w:r>
      <w:r>
        <w:rPr>
          <w:b/>
          <w:bCs/>
        </w:rPr>
        <w:t xml:space="preserve"> </w:t>
      </w:r>
      <w:r w:rsidRPr="00050A8F">
        <w:rPr>
          <w:b/>
          <w:bCs/>
        </w:rPr>
        <w:t>Gajendra</w:t>
      </w:r>
      <w:r w:rsidRPr="00C262D1">
        <w:rPr>
          <w:b/>
          <w:bCs/>
        </w:rPr>
        <w:t xml:space="preserve"> </w:t>
      </w:r>
      <w:r w:rsidR="00BA00D4">
        <w:rPr>
          <w:b/>
          <w:bCs/>
        </w:rPr>
        <w:t xml:space="preserve">Mohan </w:t>
      </w:r>
      <w:r w:rsidRPr="00C262D1">
        <w:rPr>
          <w:b/>
          <w:bCs/>
        </w:rPr>
        <w:t>Baldodiya</w:t>
      </w:r>
      <w:r w:rsidRPr="00845EEB">
        <w:rPr>
          <w:b/>
          <w:bCs/>
          <w:vertAlign w:val="superscript"/>
        </w:rPr>
        <w:t>1</w:t>
      </w:r>
      <w:r>
        <w:rPr>
          <w:b/>
          <w:bCs/>
        </w:rPr>
        <w:t xml:space="preserve">, </w:t>
      </w:r>
      <w:r w:rsidRPr="00C262D1">
        <w:rPr>
          <w:b/>
          <w:bCs/>
        </w:rPr>
        <w:t>Jyoti Poswal</w:t>
      </w:r>
      <w:r w:rsidRPr="00845EEB">
        <w:rPr>
          <w:b/>
          <w:bCs/>
          <w:vertAlign w:val="superscript"/>
        </w:rPr>
        <w:t>1</w:t>
      </w:r>
      <w:r>
        <w:rPr>
          <w:b/>
          <w:bCs/>
        </w:rPr>
        <w:t xml:space="preserve">, </w:t>
      </w:r>
      <w:r w:rsidRPr="00C262D1">
        <w:rPr>
          <w:b/>
          <w:bCs/>
        </w:rPr>
        <w:t>Chandi C mandal</w:t>
      </w:r>
      <w:r w:rsidRPr="00845EEB">
        <w:rPr>
          <w:b/>
          <w:bCs/>
          <w:vertAlign w:val="superscript"/>
        </w:rPr>
        <w:t>1</w:t>
      </w:r>
      <w:r w:rsidRPr="00C262D1">
        <w:rPr>
          <w:b/>
          <w:bCs/>
        </w:rPr>
        <w:t xml:space="preserve">, </w:t>
      </w:r>
      <w:r w:rsidRPr="00FE394F">
        <w:rPr>
          <w:b/>
          <w:bCs/>
          <w:color w:val="222222"/>
          <w:shd w:val="clear" w:color="auto" w:fill="FFFFFF"/>
        </w:rPr>
        <w:t>Jeong Ho Hwang</w:t>
      </w:r>
      <w:r>
        <w:rPr>
          <w:b/>
          <w:bCs/>
          <w:vertAlign w:val="superscript"/>
        </w:rPr>
        <w:t>6</w:t>
      </w:r>
      <w:r>
        <w:rPr>
          <w:b/>
          <w:bCs/>
        </w:rPr>
        <w:t>, Kailash C Panday</w:t>
      </w:r>
      <w:r>
        <w:rPr>
          <w:b/>
          <w:bCs/>
          <w:vertAlign w:val="superscript"/>
        </w:rPr>
        <w:t>4,5</w:t>
      </w:r>
      <w:r>
        <w:rPr>
          <w:b/>
          <w:bCs/>
        </w:rPr>
        <w:t xml:space="preserve">, </w:t>
      </w:r>
      <w:r w:rsidRPr="00C262D1">
        <w:rPr>
          <w:b/>
          <w:bCs/>
        </w:rPr>
        <w:t>K Sony Reddy</w:t>
      </w:r>
      <w:r w:rsidRPr="00845EEB">
        <w:rPr>
          <w:b/>
          <w:bCs/>
          <w:vertAlign w:val="superscript"/>
        </w:rPr>
        <w:t>2</w:t>
      </w:r>
      <w:r w:rsidRPr="00C262D1">
        <w:rPr>
          <w:b/>
          <w:bCs/>
        </w:rPr>
        <w:t>, Dhaneswar Prusty</w:t>
      </w:r>
      <w:r w:rsidRPr="00845EEB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*</w:t>
      </w:r>
      <w:bookmarkEnd w:id="2"/>
    </w:p>
    <w:p w14:paraId="4F9980A2" w14:textId="77777777" w:rsidR="00170E98" w:rsidRPr="005D4D8C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  <w:vertAlign w:val="superscript"/>
        </w:rPr>
        <w:t>1</w:t>
      </w:r>
      <w:r w:rsidRPr="005D4D8C">
        <w:rPr>
          <w:color w:val="212121"/>
          <w:shd w:val="clear" w:color="auto" w:fill="FFFFFF"/>
        </w:rPr>
        <w:t>Department of Biochemistry, School of Life Sciences, Central University of Rajasthan,</w:t>
      </w:r>
    </w:p>
    <w:p w14:paraId="4EE8B18D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>Bandarsindri, Ajmer, Rajasthan</w:t>
      </w:r>
      <w:r>
        <w:rPr>
          <w:color w:val="212121"/>
          <w:shd w:val="clear" w:color="auto" w:fill="FFFFFF"/>
        </w:rPr>
        <w:t xml:space="preserve">, </w:t>
      </w:r>
      <w:r w:rsidRPr="005D4D8C">
        <w:rPr>
          <w:color w:val="212121"/>
          <w:shd w:val="clear" w:color="auto" w:fill="FFFFFF"/>
        </w:rPr>
        <w:t>305817, India</w:t>
      </w:r>
    </w:p>
    <w:p w14:paraId="4FF04656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 w:rsidRPr="00BE493B">
        <w:rPr>
          <w:color w:val="212121"/>
          <w:shd w:val="clear" w:color="auto" w:fill="FFFFFF"/>
          <w:vertAlign w:val="superscript"/>
        </w:rPr>
        <w:t>2</w:t>
      </w:r>
      <w:r w:rsidRPr="00BE493B">
        <w:rPr>
          <w:color w:val="212121"/>
          <w:shd w:val="clear" w:color="auto" w:fill="FFFFFF"/>
        </w:rPr>
        <w:t>School of Biotechnology</w:t>
      </w:r>
      <w:r>
        <w:rPr>
          <w:color w:val="212121"/>
          <w:shd w:val="clear" w:color="auto" w:fill="FFFFFF"/>
        </w:rPr>
        <w:t xml:space="preserve">, </w:t>
      </w:r>
      <w:r w:rsidRPr="00BE493B">
        <w:rPr>
          <w:color w:val="212121"/>
          <w:shd w:val="clear" w:color="auto" w:fill="FFFFFF"/>
        </w:rPr>
        <w:t>Kalinga Institute of Industrial Technology</w:t>
      </w:r>
      <w:r>
        <w:rPr>
          <w:color w:val="212121"/>
          <w:shd w:val="clear" w:color="auto" w:fill="FFFFFF"/>
        </w:rPr>
        <w:t xml:space="preserve">, Bhubaneswar, Odisha, </w:t>
      </w:r>
      <w:r w:rsidRPr="00BE493B">
        <w:rPr>
          <w:color w:val="212121"/>
          <w:shd w:val="clear" w:color="auto" w:fill="FFFFFF"/>
        </w:rPr>
        <w:t>751024</w:t>
      </w:r>
      <w:r>
        <w:rPr>
          <w:color w:val="212121"/>
          <w:shd w:val="clear" w:color="auto" w:fill="FFFFFF"/>
        </w:rPr>
        <w:t>, India</w:t>
      </w:r>
    </w:p>
    <w:p w14:paraId="4FC74275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 w:rsidRPr="00303067">
        <w:rPr>
          <w:iCs/>
          <w:vertAlign w:val="superscript"/>
        </w:rPr>
        <w:t>3</w:t>
      </w:r>
      <w:r w:rsidRPr="00303067">
        <w:rPr>
          <w:iCs/>
        </w:rPr>
        <w:t xml:space="preserve">Center for Large Animals Convergence Research, Korea Institute of Toxicology, </w:t>
      </w:r>
      <w:proofErr w:type="spellStart"/>
      <w:r w:rsidRPr="00303067">
        <w:rPr>
          <w:iCs/>
        </w:rPr>
        <w:t>Jeongeup-si</w:t>
      </w:r>
      <w:proofErr w:type="spellEnd"/>
      <w:r w:rsidRPr="00303067">
        <w:rPr>
          <w:iCs/>
        </w:rPr>
        <w:t xml:space="preserve">, </w:t>
      </w:r>
      <w:proofErr w:type="spellStart"/>
      <w:r w:rsidRPr="00303067">
        <w:rPr>
          <w:iCs/>
        </w:rPr>
        <w:t>Jeollabuk</w:t>
      </w:r>
      <w:proofErr w:type="spellEnd"/>
      <w:r w:rsidRPr="00303067">
        <w:rPr>
          <w:iCs/>
        </w:rPr>
        <w:t>-do, 56212, Korea</w:t>
      </w:r>
    </w:p>
    <w:p w14:paraId="2A4D6DF4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  <w:vertAlign w:val="superscript"/>
        </w:rPr>
        <w:t>4</w:t>
      </w:r>
      <w:r>
        <w:rPr>
          <w:color w:val="212121"/>
          <w:shd w:val="clear" w:color="auto" w:fill="FFFFFF"/>
        </w:rPr>
        <w:t>ICMR-</w:t>
      </w:r>
      <w:r w:rsidRPr="00BE493B">
        <w:rPr>
          <w:color w:val="212121"/>
          <w:shd w:val="clear" w:color="auto" w:fill="FFFFFF"/>
        </w:rPr>
        <w:t>National Institute of Malaria, Sector 8</w:t>
      </w:r>
      <w:r>
        <w:rPr>
          <w:color w:val="212121"/>
          <w:shd w:val="clear" w:color="auto" w:fill="FFFFFF"/>
        </w:rPr>
        <w:t xml:space="preserve">, </w:t>
      </w:r>
      <w:r w:rsidRPr="00BE493B">
        <w:rPr>
          <w:color w:val="212121"/>
          <w:shd w:val="clear" w:color="auto" w:fill="FFFFFF"/>
        </w:rPr>
        <w:t>Dwarka, New Delhi, 110077</w:t>
      </w:r>
      <w:r>
        <w:rPr>
          <w:color w:val="212121"/>
          <w:shd w:val="clear" w:color="auto" w:fill="FFFFFF"/>
        </w:rPr>
        <w:t>, India</w:t>
      </w:r>
    </w:p>
    <w:p w14:paraId="777FEF3F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  <w:vertAlign w:val="superscript"/>
        </w:rPr>
        <w:t>5</w:t>
      </w:r>
      <w:r>
        <w:rPr>
          <w:color w:val="212121"/>
          <w:shd w:val="clear" w:color="auto" w:fill="FFFFFF"/>
        </w:rPr>
        <w:t>Academy of Scientific and Innovative Research (</w:t>
      </w:r>
      <w:proofErr w:type="spellStart"/>
      <w:r>
        <w:rPr>
          <w:color w:val="212121"/>
          <w:shd w:val="clear" w:color="auto" w:fill="FFFFFF"/>
        </w:rPr>
        <w:t>AcSIR</w:t>
      </w:r>
      <w:proofErr w:type="spellEnd"/>
      <w:r>
        <w:rPr>
          <w:color w:val="212121"/>
          <w:shd w:val="clear" w:color="auto" w:fill="FFFFFF"/>
        </w:rPr>
        <w:t xml:space="preserve">), </w:t>
      </w:r>
      <w:proofErr w:type="spellStart"/>
      <w:r>
        <w:rPr>
          <w:color w:val="212121"/>
          <w:shd w:val="clear" w:color="auto" w:fill="FFFFFF"/>
        </w:rPr>
        <w:t>Gaziabad</w:t>
      </w:r>
      <w:proofErr w:type="spellEnd"/>
      <w:r>
        <w:rPr>
          <w:color w:val="212121"/>
          <w:shd w:val="clear" w:color="auto" w:fill="FFFFFF"/>
        </w:rPr>
        <w:t>, 201002, India</w:t>
      </w:r>
    </w:p>
    <w:p w14:paraId="020A3A47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  <w:vertAlign w:val="superscript"/>
        </w:rPr>
        <w:t>6</w:t>
      </w:r>
      <w:r>
        <w:rPr>
          <w:color w:val="212121"/>
          <w:shd w:val="clear" w:color="auto" w:fill="FFFFFF"/>
        </w:rPr>
        <w:t xml:space="preserve">Division of Advanced Predictive Research, </w:t>
      </w:r>
      <w:proofErr w:type="spellStart"/>
      <w:r>
        <w:rPr>
          <w:color w:val="212121"/>
          <w:shd w:val="clear" w:color="auto" w:fill="FFFFFF"/>
        </w:rPr>
        <w:t>Center</w:t>
      </w:r>
      <w:proofErr w:type="spellEnd"/>
      <w:r>
        <w:rPr>
          <w:color w:val="212121"/>
          <w:shd w:val="clear" w:color="auto" w:fill="FFFFFF"/>
        </w:rPr>
        <w:t xml:space="preserve"> for Bio-Signal Research, Korea Institute of Toxicology, Daejeon, 34114, Republic of Korea</w:t>
      </w:r>
    </w:p>
    <w:p w14:paraId="5D6A68F8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</w:p>
    <w:p w14:paraId="5649CE42" w14:textId="77777777" w:rsidR="00170E98" w:rsidRDefault="00170E98" w:rsidP="00170E98">
      <w:pPr>
        <w:spacing w:after="0" w:line="360" w:lineRule="auto"/>
        <w:jc w:val="both"/>
        <w:rPr>
          <w:color w:val="212121"/>
          <w:shd w:val="clear" w:color="auto" w:fill="FFFFFF"/>
        </w:rPr>
      </w:pPr>
    </w:p>
    <w:p w14:paraId="687A947D" w14:textId="77777777" w:rsidR="00170E98" w:rsidRPr="005D4D8C" w:rsidRDefault="00170E98" w:rsidP="00170E98">
      <w:pPr>
        <w:spacing w:line="360" w:lineRule="auto"/>
        <w:jc w:val="both"/>
        <w:rPr>
          <w:b/>
          <w:bCs/>
          <w:color w:val="212121"/>
          <w:shd w:val="clear" w:color="auto" w:fill="FFFFFF"/>
        </w:rPr>
      </w:pPr>
      <w:r w:rsidRPr="005D4D8C">
        <w:rPr>
          <w:b/>
          <w:bCs/>
          <w:color w:val="212121"/>
          <w:shd w:val="clear" w:color="auto" w:fill="FFFFFF"/>
        </w:rPr>
        <w:t>*Corresponding author</w:t>
      </w:r>
    </w:p>
    <w:p w14:paraId="419F696F" w14:textId="77777777" w:rsidR="00170E98" w:rsidRPr="005D4D8C" w:rsidRDefault="00170E98" w:rsidP="00170E98">
      <w:pPr>
        <w:spacing w:line="24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>Dhaneswar Prusty</w:t>
      </w:r>
    </w:p>
    <w:p w14:paraId="1B9CA1FD" w14:textId="77777777" w:rsidR="00170E98" w:rsidRPr="005D4D8C" w:rsidRDefault="00170E98" w:rsidP="00170E98">
      <w:pPr>
        <w:spacing w:line="24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>Department of Biochemistry</w:t>
      </w:r>
    </w:p>
    <w:p w14:paraId="62FF3881" w14:textId="77777777" w:rsidR="00170E98" w:rsidRPr="005D4D8C" w:rsidRDefault="00170E98" w:rsidP="00170E98">
      <w:pPr>
        <w:spacing w:line="24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>School of Life Sciences</w:t>
      </w:r>
    </w:p>
    <w:p w14:paraId="7427A5A5" w14:textId="77777777" w:rsidR="00170E98" w:rsidRPr="005D4D8C" w:rsidRDefault="00170E98" w:rsidP="00170E98">
      <w:pPr>
        <w:spacing w:line="24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>Central University of Rajasthan</w:t>
      </w:r>
    </w:p>
    <w:p w14:paraId="300AA3A7" w14:textId="77777777" w:rsidR="00170E98" w:rsidRPr="005D4D8C" w:rsidRDefault="00170E98" w:rsidP="00170E98">
      <w:pPr>
        <w:spacing w:line="24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>Bandarsindri, Ajmer, Rajasthan-305817, Indi</w:t>
      </w:r>
      <w:r>
        <w:rPr>
          <w:color w:val="212121"/>
          <w:shd w:val="clear" w:color="auto" w:fill="FFFFFF"/>
        </w:rPr>
        <w:t>a</w:t>
      </w:r>
    </w:p>
    <w:p w14:paraId="2335091F" w14:textId="77777777" w:rsidR="00170E98" w:rsidRPr="005D4D8C" w:rsidRDefault="00170E98" w:rsidP="00170E98">
      <w:pPr>
        <w:spacing w:line="240" w:lineRule="auto"/>
        <w:jc w:val="both"/>
        <w:rPr>
          <w:color w:val="212121"/>
          <w:shd w:val="clear" w:color="auto" w:fill="FFFFFF"/>
        </w:rPr>
      </w:pPr>
      <w:r w:rsidRPr="005D4D8C">
        <w:rPr>
          <w:color w:val="212121"/>
          <w:shd w:val="clear" w:color="auto" w:fill="FFFFFF"/>
        </w:rPr>
        <w:t xml:space="preserve">Email: </w:t>
      </w:r>
      <w:hyperlink r:id="rId4" w:history="1">
        <w:r w:rsidRPr="005D4D8C">
          <w:rPr>
            <w:rStyle w:val="Hyperlink"/>
            <w:shd w:val="clear" w:color="auto" w:fill="FFFFFF"/>
          </w:rPr>
          <w:t>dhaneswarprusty@curaj.ac.in</w:t>
        </w:r>
      </w:hyperlink>
    </w:p>
    <w:bookmarkEnd w:id="1"/>
    <w:p w14:paraId="1A8B66AD" w14:textId="77777777" w:rsidR="00BE0091" w:rsidRDefault="00BE0091"/>
    <w:p w14:paraId="0C0D90F1" w14:textId="77777777" w:rsidR="00170E98" w:rsidRDefault="00170E98"/>
    <w:p w14:paraId="77CDD6E2" w14:textId="77777777" w:rsidR="00170E98" w:rsidRDefault="00170E98"/>
    <w:p w14:paraId="1DCB9AD5" w14:textId="77777777" w:rsidR="00170E98" w:rsidRDefault="00170E98"/>
    <w:p w14:paraId="37563CDC" w14:textId="77777777" w:rsidR="00170E98" w:rsidRDefault="00170E98"/>
    <w:p w14:paraId="25695AF5" w14:textId="77777777" w:rsidR="00170E98" w:rsidRDefault="00170E98"/>
    <w:p w14:paraId="234B3192" w14:textId="77777777" w:rsidR="00170E98" w:rsidRDefault="00170E98"/>
    <w:p w14:paraId="63237C80" w14:textId="77777777" w:rsidR="00170E98" w:rsidRDefault="00170E98"/>
    <w:p w14:paraId="45FE8C23" w14:textId="77777777" w:rsidR="00170E98" w:rsidRDefault="00170E98"/>
    <w:p w14:paraId="7B070D33" w14:textId="0E143AFB" w:rsidR="00170E98" w:rsidRDefault="00170E98" w:rsidP="007723DB">
      <w:pPr>
        <w:jc w:val="both"/>
      </w:pPr>
      <w:r>
        <w:rPr>
          <w:b/>
          <w:bCs/>
        </w:rPr>
        <w:lastRenderedPageBreak/>
        <w:t xml:space="preserve">Supplementary </w:t>
      </w:r>
      <w:r w:rsidRPr="00170E98">
        <w:rPr>
          <w:b/>
          <w:bCs/>
        </w:rPr>
        <w:t xml:space="preserve">Figure </w:t>
      </w:r>
      <w:r>
        <w:rPr>
          <w:b/>
          <w:bCs/>
        </w:rPr>
        <w:t>1</w:t>
      </w:r>
      <w:r w:rsidRPr="00170E98">
        <w:t xml:space="preserve">: </w:t>
      </w:r>
      <w:r w:rsidR="007723DB" w:rsidRPr="007723DB">
        <w:t xml:space="preserve">SDS-PAGE analysis of recombinant PfGyrB expression and purification. Proteins were resolved on a 10% SDS-PAGE gel and visualized by Coomassie Brilliant Blue staining. Lane </w:t>
      </w:r>
      <w:r w:rsidR="007723DB">
        <w:t>Ladder</w:t>
      </w:r>
      <w:r w:rsidR="007723DB" w:rsidRPr="007723DB">
        <w:t>, pre-stained protein molecular weight marker (</w:t>
      </w:r>
      <w:r w:rsidR="007723DB">
        <w:t>10-</w:t>
      </w:r>
      <w:r w:rsidR="007723DB" w:rsidRPr="007723DB">
        <w:t xml:space="preserve">250 kDa); Lane WCL, whole-cell lysate; Lane TSP, total soluble protein; Lane FT, flow-through fraction; </w:t>
      </w:r>
      <w:r w:rsidR="007723DB">
        <w:t xml:space="preserve">Lane wash and </w:t>
      </w:r>
      <w:r w:rsidR="007723DB" w:rsidRPr="007723DB">
        <w:t>Lane elution fractions containing recombinant PfGyrB. The predominant band corresponding to the expected molecular weight of PfGyrB is indicated by the arrow.</w:t>
      </w:r>
    </w:p>
    <w:p w14:paraId="6467CEF1" w14:textId="301CC362" w:rsidR="00170E98" w:rsidRDefault="00170E98">
      <w:r w:rsidRPr="00170E98">
        <w:rPr>
          <w:noProof/>
        </w:rPr>
        <w:drawing>
          <wp:inline distT="0" distB="0" distL="0" distR="0" wp14:anchorId="5A80587F" wp14:editId="08CFEE6F">
            <wp:extent cx="4525741" cy="2608438"/>
            <wp:effectExtent l="19050" t="19050" r="27305" b="20955"/>
            <wp:docPr id="41" name="Picture 40">
              <a:extLst xmlns:a="http://schemas.openxmlformats.org/drawingml/2006/main">
                <a:ext uri="{FF2B5EF4-FFF2-40B4-BE49-F238E27FC236}">
                  <a16:creationId xmlns:a16="http://schemas.microsoft.com/office/drawing/2014/main" id="{7C59AF73-2EA0-929E-6F24-AD903FEE4E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>
                      <a:extLst>
                        <a:ext uri="{FF2B5EF4-FFF2-40B4-BE49-F238E27FC236}">
                          <a16:creationId xmlns:a16="http://schemas.microsoft.com/office/drawing/2014/main" id="{7C59AF73-2EA0-929E-6F24-AD903FEE4E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b="8344"/>
                    <a:stretch>
                      <a:fillRect/>
                    </a:stretch>
                  </pic:blipFill>
                  <pic:spPr>
                    <a:xfrm>
                      <a:off x="0" y="0"/>
                      <a:ext cx="4525741" cy="26084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A7E306" w14:textId="77777777" w:rsidR="00170E98" w:rsidRDefault="00170E98" w:rsidP="00170E98"/>
    <w:p w14:paraId="22EDED43" w14:textId="0CAD6B17" w:rsidR="00170E98" w:rsidRPr="00170E98" w:rsidRDefault="00170E98" w:rsidP="00170E98">
      <w:r>
        <w:rPr>
          <w:b/>
          <w:bCs/>
        </w:rPr>
        <w:t>Supplementary Table</w:t>
      </w:r>
      <w:r w:rsidRPr="00170E98">
        <w:rPr>
          <w:b/>
          <w:bCs/>
        </w:rPr>
        <w:t xml:space="preserve"> </w:t>
      </w:r>
      <w:r>
        <w:rPr>
          <w:b/>
          <w:bCs/>
        </w:rPr>
        <w:t>1</w:t>
      </w:r>
      <w:r w:rsidRPr="00170E98">
        <w:t>:</w:t>
      </w:r>
      <w:r>
        <w:t xml:space="preserve"> </w:t>
      </w:r>
      <w:r w:rsidR="00F76F8A">
        <w:t xml:space="preserve">Raw data of </w:t>
      </w:r>
      <w:r>
        <w:t xml:space="preserve">ATPase inhibition assay </w:t>
      </w:r>
      <w:r w:rsidR="00F76F8A">
        <w:t xml:space="preserve">representing </w:t>
      </w:r>
      <w:r w:rsidR="00F76F8A" w:rsidRPr="00F76F8A">
        <w:t>Initial Rate (V</w:t>
      </w:r>
      <w:r w:rsidR="00F76F8A" w:rsidRPr="00F76F8A">
        <w:rPr>
          <w:vertAlign w:val="subscript"/>
        </w:rPr>
        <w:t>0</w:t>
      </w:r>
      <w:r w:rsidR="00F76F8A" w:rsidRPr="00F76F8A">
        <w:t xml:space="preserve">) </w:t>
      </w:r>
      <w:r w:rsidR="00F76F8A" w:rsidRPr="00F76F8A">
        <w:rPr>
          <w:lang w:val="el-GR"/>
        </w:rPr>
        <w:t>μ</w:t>
      </w:r>
      <w:r w:rsidR="00F76F8A" w:rsidRPr="00F76F8A">
        <w:t>mol/min</w:t>
      </w:r>
      <w:r w:rsidR="00F76F8A">
        <w:t xml:space="preserve"> at different concentration</w:t>
      </w:r>
      <w:r w:rsidR="00BA00D4">
        <w:t>s</w:t>
      </w:r>
      <w:r w:rsidR="00F76F8A">
        <w:t xml:space="preserve"> of ATP</w:t>
      </w:r>
      <w:r w:rsidR="00AD2B47">
        <w:t xml:space="preserve"> from two independent experiment</w:t>
      </w:r>
      <w:r w:rsidR="00BA00D4">
        <w:t>s</w:t>
      </w:r>
      <w:r w:rsidR="00AD2B47">
        <w:t>.</w:t>
      </w:r>
    </w:p>
    <w:p w14:paraId="412AD303" w14:textId="77777777" w:rsidR="00170E98" w:rsidRDefault="00170E98" w:rsidP="00170E98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944"/>
        <w:gridCol w:w="837"/>
        <w:gridCol w:w="840"/>
        <w:gridCol w:w="923"/>
        <w:gridCol w:w="989"/>
        <w:gridCol w:w="994"/>
        <w:gridCol w:w="924"/>
        <w:gridCol w:w="1431"/>
      </w:tblGrid>
      <w:tr w:rsidR="009B2E21" w:rsidRPr="00AD2B47" w14:paraId="4EB0CDC3" w14:textId="162AF4E2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5F456" w14:textId="77777777" w:rsidR="009B2E21" w:rsidRPr="00AD2B47" w:rsidRDefault="009B2E21" w:rsidP="00AD2B47">
            <w:pPr>
              <w:jc w:val="center"/>
            </w:pP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vAlign w:val="center"/>
          </w:tcPr>
          <w:p w14:paraId="09015114" w14:textId="6D68BB2D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Initial Rate (V</w:t>
            </w:r>
            <w:r w:rsidRPr="00AD2B47">
              <w:rPr>
                <w:b/>
                <w:bCs/>
                <w:vertAlign w:val="subscript"/>
              </w:rPr>
              <w:t>0</w:t>
            </w:r>
            <w:r w:rsidRPr="00AD2B47">
              <w:rPr>
                <w:b/>
                <w:bCs/>
              </w:rPr>
              <w:t xml:space="preserve">) </w:t>
            </w:r>
            <w:r w:rsidRPr="00AD2B47">
              <w:rPr>
                <w:b/>
                <w:bCs/>
                <w:lang w:val="el-GR"/>
              </w:rPr>
              <w:t>μ</w:t>
            </w:r>
            <w:r w:rsidRPr="00AD2B47">
              <w:rPr>
                <w:b/>
                <w:bCs/>
              </w:rPr>
              <w:t>mol/min</w:t>
            </w:r>
          </w:p>
        </w:tc>
      </w:tr>
      <w:tr w:rsidR="009B2E21" w:rsidRPr="00AD2B47" w14:paraId="2DDB0954" w14:textId="129030FA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28AC7" w14:textId="77777777" w:rsidR="009B2E21" w:rsidRPr="00AD2B47" w:rsidRDefault="009B2E21" w:rsidP="00AD2B47">
            <w:pPr>
              <w:jc w:val="center"/>
            </w:pPr>
            <w:r w:rsidRPr="00AD2B47">
              <w:rPr>
                <w:b/>
                <w:bCs/>
              </w:rPr>
              <w:t>ATP conc. (mM)</w:t>
            </w:r>
          </w:p>
        </w:tc>
        <w:tc>
          <w:tcPr>
            <w:tcW w:w="17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D32D6" w14:textId="5005FF3C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Control</w:t>
            </w:r>
          </w:p>
        </w:tc>
        <w:tc>
          <w:tcPr>
            <w:tcW w:w="17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56AF3" w14:textId="7C9944B3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Novobiocin (10µM)</w:t>
            </w:r>
          </w:p>
        </w:tc>
        <w:tc>
          <w:tcPr>
            <w:tcW w:w="19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AD90F" w14:textId="77777777" w:rsidR="009B2E21" w:rsidRPr="00AD2B47" w:rsidRDefault="009B2E21" w:rsidP="00AD2B47">
            <w:pPr>
              <w:jc w:val="center"/>
            </w:pPr>
            <w:r w:rsidRPr="00AD2B47">
              <w:rPr>
                <w:b/>
                <w:bCs/>
              </w:rPr>
              <w:t>UNC8153</w:t>
            </w:r>
          </w:p>
          <w:p w14:paraId="432A81D6" w14:textId="7E160FDB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(10µM)</w:t>
            </w:r>
          </w:p>
        </w:tc>
        <w:tc>
          <w:tcPr>
            <w:tcW w:w="23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BF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3AFF3" w14:textId="761AB4A5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Fexofenadine hydrochloride (10µM)</w:t>
            </w:r>
          </w:p>
        </w:tc>
      </w:tr>
      <w:tr w:rsidR="009B2E21" w:rsidRPr="00AD2B47" w14:paraId="1FCEF110" w14:textId="4871E1E8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29039" w14:textId="77777777" w:rsidR="009B2E21" w:rsidRPr="00AD2B47" w:rsidRDefault="009B2E21" w:rsidP="00AD2B47">
            <w:pPr>
              <w:jc w:val="center"/>
              <w:rPr>
                <w:b/>
                <w:bCs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B3BD16" w14:textId="02888B95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1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7A8DF" w14:textId="4329B6A4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 xml:space="preserve">EXPT </w:t>
            </w:r>
            <w:r w:rsidRPr="00AD2B47">
              <w:rPr>
                <w:b/>
                <w:bCs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9E1CA" w14:textId="3F31ED17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283F1" w14:textId="79616A49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07D255" w14:textId="2937780B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DE8333" w14:textId="50050BD9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1CD973" w14:textId="6CA4531B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1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F458F2" w14:textId="77151363" w:rsidR="009B2E21" w:rsidRPr="00AD2B47" w:rsidRDefault="009B2E21" w:rsidP="00AD2B47">
            <w:pPr>
              <w:jc w:val="center"/>
              <w:rPr>
                <w:b/>
                <w:bCs/>
              </w:rPr>
            </w:pPr>
            <w:r w:rsidRPr="00AD2B47">
              <w:rPr>
                <w:b/>
                <w:bCs/>
              </w:rPr>
              <w:t>EXPT 2</w:t>
            </w:r>
          </w:p>
        </w:tc>
      </w:tr>
      <w:tr w:rsidR="00AD2B47" w:rsidRPr="00AD2B47" w14:paraId="56FF0C6C" w14:textId="600529AF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196C9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26A7F" w14:textId="7EDEF13C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C2872" w14:textId="3AC1A4A5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C5CEF" w14:textId="6C82F53D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5FFF96" w14:textId="63C4A57C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60BA7" w14:textId="57E2F918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53F24" w14:textId="3A8DF092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9BC71" w14:textId="3A4FF735" w:rsidR="00AD2B47" w:rsidRPr="00AD2B47" w:rsidRDefault="00AD2B47" w:rsidP="00AD2B47">
            <w:pPr>
              <w:jc w:val="center"/>
            </w:pPr>
            <w:r w:rsidRPr="00AD2B47">
              <w:t>0.00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1CFC62" w14:textId="2283C769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00</w:t>
            </w:r>
          </w:p>
        </w:tc>
      </w:tr>
      <w:tr w:rsidR="00AD2B47" w:rsidRPr="00AD2B47" w14:paraId="2200810F" w14:textId="100B2554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C6F1E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.0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F8A3E" w14:textId="7FBE1574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3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00D59D" w14:textId="44FBF24E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75D24" w14:textId="40FE784A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F7DED2" w14:textId="6D2A0689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D0824" w14:textId="71A21010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63F992" w14:textId="06091284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E33A7" w14:textId="0CDBCED4" w:rsidR="00AD2B47" w:rsidRPr="00AD2B47" w:rsidRDefault="00AD2B47" w:rsidP="00AD2B47">
            <w:pPr>
              <w:jc w:val="center"/>
            </w:pPr>
            <w:r w:rsidRPr="00AD2B47">
              <w:t>0.11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A3C64F" w14:textId="273D7860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11</w:t>
            </w:r>
          </w:p>
        </w:tc>
      </w:tr>
      <w:tr w:rsidR="00AD2B47" w:rsidRPr="00AD2B47" w14:paraId="116B2281" w14:textId="23FB806B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3EBCD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.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9D8A8" w14:textId="4F5F6641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21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A863F1" w14:textId="27B87BE4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9A649" w14:textId="22EE9036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857918" w14:textId="088CC32E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CFEBC" w14:textId="250B24D8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EF2E93" w14:textId="573E3D04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53F52" w14:textId="36B68ED4" w:rsidR="00AD2B47" w:rsidRPr="00AD2B47" w:rsidRDefault="00AD2B47" w:rsidP="00AD2B47">
            <w:pPr>
              <w:jc w:val="center"/>
            </w:pPr>
            <w:r w:rsidRPr="00AD2B47">
              <w:t>0.11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A59CC" w14:textId="4539A74E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12</w:t>
            </w:r>
          </w:p>
        </w:tc>
      </w:tr>
      <w:tr w:rsidR="00AD2B47" w:rsidRPr="00AD2B47" w14:paraId="34DBFA55" w14:textId="2AD3A12E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77020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.1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55D7B" w14:textId="1B0AB4DC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28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128A85" w14:textId="321B39D0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01A11" w14:textId="7BE79775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D0BEE" w14:textId="670B27BE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4C49C" w14:textId="642D3854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0078B0" w14:textId="10A52520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7649F" w14:textId="18E6A998" w:rsidR="00AD2B47" w:rsidRPr="00AD2B47" w:rsidRDefault="00AD2B47" w:rsidP="00AD2B47">
            <w:pPr>
              <w:jc w:val="center"/>
            </w:pPr>
            <w:r w:rsidRPr="00AD2B47">
              <w:t>0.12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DB32CA" w14:textId="2C50E6F4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13</w:t>
            </w:r>
          </w:p>
        </w:tc>
      </w:tr>
      <w:tr w:rsidR="00AD2B47" w:rsidRPr="00AD2B47" w14:paraId="00C1814E" w14:textId="5B382807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F6F29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.2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86165" w14:textId="771C77D1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34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BBB80" w14:textId="5DA65E1A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D2FF1" w14:textId="594DC8EB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4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F8C2FF" w14:textId="64A2320F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4F8A2" w14:textId="2115F492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825B2B" w14:textId="54F4A705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32EA7" w14:textId="718E9370" w:rsidR="00AD2B47" w:rsidRPr="00AD2B47" w:rsidRDefault="00AD2B47" w:rsidP="00AD2B47">
            <w:pPr>
              <w:jc w:val="center"/>
            </w:pPr>
            <w:r w:rsidRPr="00AD2B47">
              <w:t>0.14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647AAC" w14:textId="789F15C8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12</w:t>
            </w:r>
          </w:p>
        </w:tc>
      </w:tr>
      <w:tr w:rsidR="00AD2B47" w:rsidRPr="00AD2B47" w14:paraId="34033B4D" w14:textId="6DC2E210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A4F80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.2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18A3E3" w14:textId="68E35AD2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27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99428" w14:textId="6A2B420F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41E43" w14:textId="3EFD2F00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4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87DCA3" w14:textId="49E97600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9A398" w14:textId="613726CE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620D7" w14:textId="5D4EA589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5BAFD" w14:textId="2922AB5D" w:rsidR="00AD2B47" w:rsidRPr="00AD2B47" w:rsidRDefault="00AD2B47" w:rsidP="00AD2B47">
            <w:pPr>
              <w:jc w:val="center"/>
            </w:pPr>
            <w:r w:rsidRPr="00AD2B47">
              <w:t>0.15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6767E3" w14:textId="63CBDAB9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14</w:t>
            </w:r>
          </w:p>
        </w:tc>
      </w:tr>
      <w:tr w:rsidR="00AD2B47" w:rsidRPr="00AD2B47" w14:paraId="4AF57179" w14:textId="620954D7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6C612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0.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99D38" w14:textId="3D0549FA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40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D8954" w14:textId="3C77F922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3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150C7" w14:textId="44CD0C89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40AEF8" w14:textId="4802FEA2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5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C49731" w14:textId="594EEFED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150751" w14:textId="63DFCC1C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915C8" w14:textId="017879B2" w:rsidR="00AD2B47" w:rsidRPr="00AD2B47" w:rsidRDefault="00AD2B47" w:rsidP="00AD2B47">
            <w:pPr>
              <w:jc w:val="center"/>
            </w:pPr>
            <w:r w:rsidRPr="00AD2B47">
              <w:t>0.22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08B318" w14:textId="3210264B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21</w:t>
            </w:r>
          </w:p>
        </w:tc>
      </w:tr>
      <w:tr w:rsidR="00AD2B47" w:rsidRPr="00AD2B47" w14:paraId="13B3A55F" w14:textId="37CB6447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F044D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lastRenderedPageBreak/>
              <w:t>0.7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24D38A" w14:textId="6FF6C42D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42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B0C571" w14:textId="2FD1012F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43F9B" w14:textId="3D125CA9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0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93716A" w14:textId="496E13A8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6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8FB7E" w14:textId="55111672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80CBBE" w14:textId="375AF0D2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4F6FA" w14:textId="19BB5ED2" w:rsidR="00AD2B47" w:rsidRPr="00AD2B47" w:rsidRDefault="00AD2B47" w:rsidP="00AD2B47">
            <w:pPr>
              <w:jc w:val="center"/>
            </w:pPr>
            <w:r w:rsidRPr="00AD2B47">
              <w:t>0.2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2D95A" w14:textId="37439DF6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19</w:t>
            </w:r>
          </w:p>
        </w:tc>
      </w:tr>
      <w:tr w:rsidR="00AD2B47" w:rsidRPr="00AD2B47" w14:paraId="6554A3CC" w14:textId="03E91835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BEB1A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72A20" w14:textId="78C5D178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47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3F41B" w14:textId="5889C57E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4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7D3D5" w14:textId="3578D422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0CAEBE" w14:textId="752CDB63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05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673C9" w14:textId="3860F87D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6309E" w14:textId="0722165C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1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4C4F5" w14:textId="4D84777D" w:rsidR="00AD2B47" w:rsidRPr="00AD2B47" w:rsidRDefault="00AD2B47" w:rsidP="00AD2B47">
            <w:pPr>
              <w:jc w:val="center"/>
            </w:pPr>
            <w:r w:rsidRPr="00AD2B47">
              <w:t>0.27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259CF" w14:textId="17EE9466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26</w:t>
            </w:r>
          </w:p>
        </w:tc>
      </w:tr>
      <w:tr w:rsidR="00AD2B47" w:rsidRPr="00AD2B47" w14:paraId="4E82BD39" w14:textId="124C28A7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CBD2C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1.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228B0" w14:textId="602C9EAA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39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AEC4A2" w14:textId="7F8E430D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2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FAA66" w14:textId="16291369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91DF7" w14:textId="12F206AB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13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8E950" w14:textId="0FFE1DD1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629E18" w14:textId="508F0E09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1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B8F3B" w14:textId="769D23D1" w:rsidR="00AD2B47" w:rsidRPr="00AD2B47" w:rsidRDefault="00AD2B47" w:rsidP="00AD2B47">
            <w:pPr>
              <w:jc w:val="center"/>
            </w:pPr>
            <w:r w:rsidRPr="00AD2B47">
              <w:t>0.3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C048F7" w14:textId="4B9B3642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27</w:t>
            </w:r>
          </w:p>
        </w:tc>
      </w:tr>
      <w:tr w:rsidR="00AD2B47" w:rsidRPr="00AD2B47" w14:paraId="3669E684" w14:textId="01BBEB59" w:rsidTr="00AD2B47">
        <w:trPr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2180A" w14:textId="77777777" w:rsidR="00AD2B47" w:rsidRPr="00AD2B47" w:rsidRDefault="00AD2B47" w:rsidP="00AD2B47">
            <w:pPr>
              <w:jc w:val="center"/>
            </w:pPr>
            <w:r w:rsidRPr="00AD2B47">
              <w:rPr>
                <w:b/>
                <w:bCs/>
              </w:rPr>
              <w:t>2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0F36D" w14:textId="50FC0EB5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31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090444" w14:textId="04A2B9FE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3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7747D" w14:textId="34B64FA3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5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29688C" w14:textId="6C30618A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10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CBBB9" w14:textId="5D2569CE" w:rsidR="00AD2B47" w:rsidRPr="00AD2B47" w:rsidRDefault="00AD2B47" w:rsidP="00AD2B47">
            <w:pPr>
              <w:jc w:val="center"/>
            </w:pPr>
            <w:r w:rsidRPr="00AD2B47">
              <w:rPr>
                <w:color w:val="000000"/>
              </w:rPr>
              <w:t>0.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7A10E6" w14:textId="106DB9D0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rPr>
                <w:color w:val="000000"/>
              </w:rPr>
              <w:t>0.1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A79A8" w14:textId="101E53C4" w:rsidR="00AD2B47" w:rsidRPr="00AD2B47" w:rsidRDefault="00AD2B47" w:rsidP="00AD2B47">
            <w:pPr>
              <w:jc w:val="center"/>
            </w:pPr>
            <w:r w:rsidRPr="00AD2B47">
              <w:t>0.34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070FA" w14:textId="768037F4" w:rsidR="00AD2B47" w:rsidRPr="00AD2B47" w:rsidRDefault="00AD2B47" w:rsidP="00AD2B47">
            <w:pPr>
              <w:jc w:val="center"/>
              <w:rPr>
                <w:b/>
                <w:bCs/>
              </w:rPr>
            </w:pPr>
            <w:r w:rsidRPr="00AD2B47">
              <w:t>0.33</w:t>
            </w:r>
          </w:p>
        </w:tc>
      </w:tr>
    </w:tbl>
    <w:p w14:paraId="5DA48A84" w14:textId="2A401E5B" w:rsidR="00170E98" w:rsidRPr="00170E98" w:rsidRDefault="00170E98" w:rsidP="00170E98"/>
    <w:sectPr w:rsidR="00170E98" w:rsidRPr="00170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K1NDEzt7AEsSxMlXSUglOLizPz80AKjGoB6zCKgiwAAAA="/>
  </w:docVars>
  <w:rsids>
    <w:rsidRoot w:val="00170E98"/>
    <w:rsid w:val="00170E98"/>
    <w:rsid w:val="002A0A18"/>
    <w:rsid w:val="002E6618"/>
    <w:rsid w:val="00307FAD"/>
    <w:rsid w:val="0055038B"/>
    <w:rsid w:val="007723DB"/>
    <w:rsid w:val="008452C9"/>
    <w:rsid w:val="008971F1"/>
    <w:rsid w:val="009B2E21"/>
    <w:rsid w:val="00AD2B47"/>
    <w:rsid w:val="00BA00D4"/>
    <w:rsid w:val="00BE0091"/>
    <w:rsid w:val="00F7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50EA6"/>
  <w15:chartTrackingRefBased/>
  <w15:docId w15:val="{96874C3E-09B2-46C3-8A12-1BB09C5D6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98"/>
  </w:style>
  <w:style w:type="paragraph" w:styleId="Heading1">
    <w:name w:val="heading 1"/>
    <w:basedOn w:val="Normal"/>
    <w:next w:val="Normal"/>
    <w:link w:val="Heading1Char"/>
    <w:uiPriority w:val="9"/>
    <w:qFormat/>
    <w:rsid w:val="00170E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E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E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E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E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E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E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E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E9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9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E9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E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E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E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E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E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E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E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E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E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E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E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E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E9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70E9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haneswarprusty@curaj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wajit Naik</dc:creator>
  <cp:keywords/>
  <dc:description/>
  <cp:lastModifiedBy>Biswajit Naik</cp:lastModifiedBy>
  <cp:revision>6</cp:revision>
  <dcterms:created xsi:type="dcterms:W3CDTF">2026-05-07T02:31:00Z</dcterms:created>
  <dcterms:modified xsi:type="dcterms:W3CDTF">2026-06-08T07:56:00Z</dcterms:modified>
</cp:coreProperties>
</file>